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8340CC" w14:textId="15C795FF" w:rsidR="00BC3AC0" w:rsidRPr="00116BB5" w:rsidRDefault="00BC3AC0" w:rsidP="00BC3AC0">
      <w:pPr>
        <w:ind w:right="-2970"/>
        <w:rPr>
          <w:rFonts w:ascii="Courier New" w:hAnsi="Courier New" w:cs="Courier New"/>
          <w:b/>
          <w:sz w:val="24"/>
          <w:szCs w:val="24"/>
        </w:rPr>
      </w:pPr>
      <w:r w:rsidRPr="00116BB5">
        <w:rPr>
          <w:rFonts w:ascii="Courier New" w:hAnsi="Courier New" w:cs="Courier New"/>
          <w:b/>
          <w:sz w:val="24"/>
          <w:szCs w:val="24"/>
        </w:rPr>
        <w:t xml:space="preserve">Supplementary </w:t>
      </w:r>
      <w:r w:rsidR="00116BB5">
        <w:rPr>
          <w:rFonts w:ascii="Courier New" w:hAnsi="Courier New" w:cs="Courier New"/>
          <w:b/>
          <w:sz w:val="24"/>
          <w:szCs w:val="24"/>
        </w:rPr>
        <w:t>Table S4</w:t>
      </w:r>
      <w:r w:rsidRPr="00116BB5">
        <w:rPr>
          <w:rFonts w:ascii="Courier New" w:hAnsi="Courier New" w:cs="Courier New"/>
          <w:b/>
          <w:sz w:val="24"/>
          <w:szCs w:val="24"/>
        </w:rPr>
        <w:t>. Barcoded Oligos for V</w:t>
      </w:r>
      <w:r w:rsidR="0006138F" w:rsidRPr="00116BB5">
        <w:rPr>
          <w:rFonts w:ascii="Courier New" w:hAnsi="Courier New" w:cs="Courier New"/>
          <w:b/>
          <w:sz w:val="24"/>
          <w:szCs w:val="24"/>
        </w:rPr>
        <w:t>6</w:t>
      </w:r>
      <w:r w:rsidRPr="00116BB5">
        <w:rPr>
          <w:rFonts w:ascii="Courier New" w:hAnsi="Courier New" w:cs="Courier New"/>
          <w:b/>
          <w:sz w:val="24"/>
          <w:szCs w:val="24"/>
        </w:rPr>
        <w:t>-V</w:t>
      </w:r>
      <w:r w:rsidR="0006138F" w:rsidRPr="00116BB5">
        <w:rPr>
          <w:rFonts w:ascii="Courier New" w:hAnsi="Courier New" w:cs="Courier New"/>
          <w:b/>
          <w:sz w:val="24"/>
          <w:szCs w:val="24"/>
        </w:rPr>
        <w:t>9</w:t>
      </w:r>
      <w:r w:rsidRPr="00116BB5">
        <w:rPr>
          <w:rFonts w:ascii="Courier New" w:hAnsi="Courier New" w:cs="Courier New"/>
          <w:b/>
          <w:sz w:val="24"/>
          <w:szCs w:val="24"/>
        </w:rPr>
        <w:t xml:space="preserve"> </w:t>
      </w:r>
    </w:p>
    <w:tbl>
      <w:tblPr>
        <w:tblW w:w="10777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607"/>
        <w:gridCol w:w="1300"/>
        <w:gridCol w:w="6870"/>
      </w:tblGrid>
      <w:tr w:rsidR="00A04E13" w:rsidRPr="0006138F" w14:paraId="67198DAD" w14:textId="77777777" w:rsidTr="00A04E13">
        <w:trPr>
          <w:trHeight w:val="318"/>
        </w:trPr>
        <w:tc>
          <w:tcPr>
            <w:tcW w:w="10777" w:type="dxa"/>
            <w:gridSpan w:val="3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1BB0A666" w14:textId="06561D74" w:rsidR="00F504DD" w:rsidRPr="0006138F" w:rsidRDefault="00F504DD" w:rsidP="00F504DD">
            <w:pPr>
              <w:pStyle w:val="Default"/>
              <w:rPr>
                <w:rFonts w:ascii="Courier New" w:hAnsi="Courier New" w:cs="Courier New"/>
                <w:b/>
                <w:bCs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b/>
                <w:bCs/>
                <w:sz w:val="17"/>
                <w:szCs w:val="17"/>
              </w:rPr>
              <w:t>Barcoded oligos for V</w:t>
            </w:r>
            <w:r w:rsidR="0006138F">
              <w:rPr>
                <w:rFonts w:ascii="Courier New" w:hAnsi="Courier New" w:cs="Courier New"/>
                <w:b/>
                <w:bCs/>
                <w:sz w:val="17"/>
                <w:szCs w:val="17"/>
              </w:rPr>
              <w:t>9</w:t>
            </w:r>
            <w:r w:rsidRPr="0006138F">
              <w:rPr>
                <w:rFonts w:ascii="Courier New" w:hAnsi="Courier New" w:cs="Courier New"/>
                <w:b/>
                <w:bCs/>
                <w:sz w:val="17"/>
                <w:szCs w:val="17"/>
              </w:rPr>
              <w:t>-&gt;V</w:t>
            </w:r>
            <w:r w:rsidR="0006138F">
              <w:rPr>
                <w:rFonts w:ascii="Courier New" w:hAnsi="Courier New" w:cs="Courier New"/>
                <w:b/>
                <w:bCs/>
                <w:sz w:val="17"/>
                <w:szCs w:val="17"/>
              </w:rPr>
              <w:t>6</w:t>
            </w:r>
            <w:r w:rsidRPr="0006138F">
              <w:rPr>
                <w:rFonts w:ascii="Courier New" w:hAnsi="Courier New" w:cs="Courier New"/>
                <w:b/>
                <w:bCs/>
                <w:sz w:val="17"/>
                <w:szCs w:val="17"/>
              </w:rPr>
              <w:t xml:space="preserve"> directional sequencing.</w:t>
            </w:r>
          </w:p>
          <w:p w14:paraId="62EC5937" w14:textId="77777777" w:rsidR="00F504DD" w:rsidRPr="0006138F" w:rsidRDefault="00F504DD" w:rsidP="00F504DD">
            <w:pPr>
              <w:pStyle w:val="Default"/>
              <w:rPr>
                <w:rFonts w:ascii="Courier New" w:hAnsi="Courier New" w:cs="Courier New"/>
                <w:b/>
                <w:bCs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b/>
                <w:bCs/>
                <w:sz w:val="17"/>
                <w:szCs w:val="17"/>
              </w:rPr>
              <w:t>Added the R specific primer sequence at 3' end of barcode on "A" adapter sequence</w:t>
            </w:r>
          </w:p>
          <w:p w14:paraId="31C17E5D" w14:textId="20277BBC" w:rsidR="00A04E13" w:rsidRPr="0006138F" w:rsidRDefault="00F504DD" w:rsidP="00F504DD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b/>
                <w:bCs/>
                <w:sz w:val="17"/>
                <w:szCs w:val="17"/>
              </w:rPr>
              <w:t>Added the F specific primer sequence at the 3' end of the "B" adapter sequence</w:t>
            </w:r>
          </w:p>
        </w:tc>
      </w:tr>
      <w:tr w:rsidR="00A04E13" w:rsidRPr="0006138F" w14:paraId="2CA610BB" w14:textId="77777777" w:rsidTr="00A04E13">
        <w:trPr>
          <w:trHeight w:val="138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5A5D0228" w14:textId="77777777" w:rsidR="00A04E13" w:rsidRPr="0006138F" w:rsidRDefault="00A04E13" w:rsidP="001D58A1">
            <w:pPr>
              <w:pStyle w:val="Default"/>
              <w:rPr>
                <w:rFonts w:ascii="Courier New" w:hAnsi="Courier New" w:cs="Courier New"/>
                <w:color w:val="auto"/>
                <w:sz w:val="17"/>
                <w:szCs w:val="17"/>
              </w:rPr>
            </w:pP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3D28B058" w14:textId="77777777" w:rsidR="00A04E13" w:rsidRPr="0006138F" w:rsidRDefault="00A04E13" w:rsidP="001D58A1">
            <w:pPr>
              <w:pStyle w:val="Default"/>
              <w:rPr>
                <w:rFonts w:ascii="Courier New" w:hAnsi="Courier New" w:cs="Courier New"/>
                <w:color w:val="auto"/>
                <w:sz w:val="17"/>
                <w:szCs w:val="17"/>
              </w:rPr>
            </w:pP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5D01E474" w14:textId="77777777" w:rsidR="00A04E13" w:rsidRPr="0006138F" w:rsidRDefault="00A04E13" w:rsidP="001D58A1">
            <w:pPr>
              <w:pStyle w:val="Default"/>
              <w:rPr>
                <w:rFonts w:ascii="Courier New" w:hAnsi="Courier New" w:cs="Courier New"/>
                <w:color w:val="auto"/>
                <w:sz w:val="17"/>
                <w:szCs w:val="17"/>
              </w:rPr>
            </w:pPr>
          </w:p>
        </w:tc>
      </w:tr>
      <w:tr w:rsidR="0006138F" w:rsidRPr="0006138F" w14:paraId="2B80A12E" w14:textId="77777777" w:rsidTr="00C36748">
        <w:trPr>
          <w:trHeight w:val="135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79DCA08F" w14:textId="77777777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color w:val="auto"/>
                <w:sz w:val="17"/>
                <w:szCs w:val="17"/>
              </w:rPr>
            </w:pP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20088ADB" w14:textId="77777777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color w:val="auto"/>
                <w:sz w:val="17"/>
                <w:szCs w:val="17"/>
              </w:rPr>
            </w:pP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02C3C59C" w14:textId="2D962D95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b/>
                <w:bCs/>
                <w:sz w:val="17"/>
                <w:szCs w:val="17"/>
              </w:rPr>
              <w:t>"B" adapter oligo sequence + U968F (AACGCGAAGAACCTTAC)</w:t>
            </w:r>
          </w:p>
        </w:tc>
      </w:tr>
      <w:tr w:rsidR="0006138F" w:rsidRPr="0006138F" w14:paraId="0DB1DE1A" w14:textId="77777777" w:rsidTr="00A04E13">
        <w:trPr>
          <w:trHeight w:val="135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00B41B56" w14:textId="77777777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color w:val="auto"/>
                <w:sz w:val="17"/>
                <w:szCs w:val="17"/>
              </w:rPr>
            </w:pP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18897083" w14:textId="77777777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color w:val="auto"/>
                <w:sz w:val="17"/>
                <w:szCs w:val="17"/>
              </w:rPr>
            </w:pP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6BAE02E4" w14:textId="687CBB4C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CCTATCCCCTGTGTGCCTTGGCAGTCTCAGAACGCGAAGAACCTTAC </w:t>
            </w:r>
          </w:p>
        </w:tc>
      </w:tr>
      <w:tr w:rsidR="00F504DD" w:rsidRPr="0006138F" w14:paraId="268B28E7" w14:textId="77777777" w:rsidTr="00A04E13">
        <w:trPr>
          <w:trHeight w:val="135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7BA251A6" w14:textId="77777777" w:rsidR="00F504DD" w:rsidRPr="0006138F" w:rsidRDefault="00F504DD" w:rsidP="001D58A1">
            <w:pPr>
              <w:pStyle w:val="Default"/>
              <w:rPr>
                <w:rFonts w:ascii="Courier New" w:hAnsi="Courier New" w:cs="Courier New"/>
                <w:color w:val="auto"/>
                <w:sz w:val="17"/>
                <w:szCs w:val="17"/>
              </w:rPr>
            </w:pP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1D235514" w14:textId="77777777" w:rsidR="00F504DD" w:rsidRPr="0006138F" w:rsidRDefault="00F504DD" w:rsidP="001D58A1">
            <w:pPr>
              <w:pStyle w:val="Default"/>
              <w:rPr>
                <w:rFonts w:ascii="Courier New" w:hAnsi="Courier New" w:cs="Courier New"/>
                <w:color w:val="auto"/>
                <w:sz w:val="17"/>
                <w:szCs w:val="17"/>
              </w:rPr>
            </w:pP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6F8398D5" w14:textId="77777777" w:rsidR="00F504DD" w:rsidRPr="0006138F" w:rsidRDefault="00F504DD" w:rsidP="001D58A1">
            <w:pPr>
              <w:pStyle w:val="Default"/>
              <w:rPr>
                <w:rFonts w:ascii="Courier New" w:hAnsi="Courier New" w:cs="Courier New"/>
                <w:color w:val="auto"/>
                <w:sz w:val="17"/>
                <w:szCs w:val="17"/>
              </w:rPr>
            </w:pPr>
          </w:p>
        </w:tc>
      </w:tr>
      <w:tr w:rsidR="00F504DD" w:rsidRPr="0006138F" w14:paraId="2591A9F3" w14:textId="77777777" w:rsidTr="00A04E13">
        <w:trPr>
          <w:trHeight w:val="252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43ACF3C5" w14:textId="1F54E5E4" w:rsidR="00F504DD" w:rsidRPr="0006138F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b/>
                <w:bCs/>
                <w:sz w:val="17"/>
                <w:szCs w:val="17"/>
              </w:rPr>
              <w:t xml:space="preserve">Oligo name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5D109BD7" w14:textId="1688FE6F" w:rsidR="00F504DD" w:rsidRPr="0006138F" w:rsidRDefault="00F504DD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b/>
                <w:bCs/>
                <w:sz w:val="17"/>
                <w:szCs w:val="17"/>
              </w:rPr>
              <w:t xml:space="preserve">Barcode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613767B0" w14:textId="54A312FF" w:rsidR="00F504DD" w:rsidRPr="0006138F" w:rsidRDefault="00F504DD" w:rsidP="0006138F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b/>
                <w:bCs/>
                <w:sz w:val="17"/>
                <w:szCs w:val="17"/>
              </w:rPr>
              <w:t>"A" adapt</w:t>
            </w:r>
            <w:r w:rsidR="0006138F" w:rsidRPr="0006138F">
              <w:rPr>
                <w:rFonts w:ascii="Courier New" w:hAnsi="Courier New" w:cs="Courier New"/>
                <w:b/>
                <w:bCs/>
                <w:sz w:val="17"/>
                <w:szCs w:val="17"/>
              </w:rPr>
              <w:t xml:space="preserve">er oligo </w:t>
            </w:r>
            <w:r w:rsidR="0006138F">
              <w:rPr>
                <w:rFonts w:ascii="Courier New" w:hAnsi="Courier New" w:cs="Courier New"/>
                <w:b/>
                <w:bCs/>
                <w:sz w:val="17"/>
                <w:szCs w:val="17"/>
              </w:rPr>
              <w:t xml:space="preserve">seq. </w:t>
            </w:r>
            <w:r w:rsidR="0006138F" w:rsidRPr="0006138F">
              <w:rPr>
                <w:rFonts w:ascii="Courier New" w:hAnsi="Courier New" w:cs="Courier New"/>
                <w:b/>
                <w:bCs/>
                <w:sz w:val="17"/>
                <w:szCs w:val="17"/>
              </w:rPr>
              <w:t>+ barcode +</w:t>
            </w:r>
            <w:r w:rsidR="0006138F">
              <w:rPr>
                <w:rFonts w:ascii="Courier New" w:hAnsi="Courier New" w:cs="Courier New"/>
                <w:b/>
                <w:bCs/>
                <w:sz w:val="17"/>
                <w:szCs w:val="17"/>
              </w:rPr>
              <w:t xml:space="preserve"> </w:t>
            </w:r>
            <w:r w:rsidR="0006138F" w:rsidRPr="0006138F">
              <w:rPr>
                <w:rFonts w:ascii="Courier New" w:hAnsi="Courier New" w:cs="Courier New"/>
                <w:b/>
                <w:bCs/>
                <w:sz w:val="17"/>
                <w:szCs w:val="17"/>
              </w:rPr>
              <w:t>1492</w:t>
            </w:r>
            <w:r w:rsidRPr="0006138F">
              <w:rPr>
                <w:rFonts w:ascii="Courier New" w:hAnsi="Courier New" w:cs="Courier New"/>
                <w:b/>
                <w:bCs/>
                <w:sz w:val="17"/>
                <w:szCs w:val="17"/>
              </w:rPr>
              <w:t>R</w:t>
            </w:r>
            <w:r w:rsidR="007A2844" w:rsidRPr="0006138F">
              <w:rPr>
                <w:rFonts w:ascii="Courier New" w:hAnsi="Courier New" w:cs="Courier New"/>
                <w:b/>
                <w:bCs/>
                <w:sz w:val="17"/>
                <w:szCs w:val="17"/>
              </w:rPr>
              <w:t xml:space="preserve"> (</w:t>
            </w:r>
            <w:r w:rsidR="0006138F" w:rsidRPr="0006138F">
              <w:rPr>
                <w:rFonts w:ascii="Courier New" w:hAnsi="Courier New" w:cs="Courier New"/>
                <w:b/>
                <w:sz w:val="17"/>
                <w:szCs w:val="17"/>
              </w:rPr>
              <w:t>TACGGYTACCTTGTTAYGACTT</w:t>
            </w:r>
            <w:r w:rsidR="007A2844" w:rsidRPr="0006138F">
              <w:rPr>
                <w:rFonts w:ascii="Courier New" w:hAnsi="Courier New" w:cs="Courier New"/>
                <w:b/>
                <w:sz w:val="17"/>
                <w:szCs w:val="17"/>
              </w:rPr>
              <w:t>)</w:t>
            </w:r>
          </w:p>
        </w:tc>
      </w:tr>
      <w:tr w:rsidR="0006138F" w:rsidRPr="0006138F" w14:paraId="5341F29F" w14:textId="77777777" w:rsidTr="00A04E13">
        <w:trPr>
          <w:trHeight w:val="125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60318F0A" w14:textId="68CAEDB7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XLR_1492R_v2bBar8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68496293" w14:textId="4C0E6F6E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CACG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6257897A" w14:textId="60D5A2A7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CACGCTACGGYTACCTTGTTAYGACTT </w:t>
            </w:r>
          </w:p>
        </w:tc>
      </w:tr>
      <w:tr w:rsidR="0006138F" w:rsidRPr="0006138F" w14:paraId="64E43DA0" w14:textId="77777777" w:rsidTr="00A04E13">
        <w:trPr>
          <w:trHeight w:val="125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2405ADC8" w14:textId="7ECDDCBF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XLR_1492R_v2bBar23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08E89A57" w14:textId="3A9A83CC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CGCAA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5E75B66C" w14:textId="54BEFF0D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CGCAACTACGGYTACCTTGTTAYGACTT </w:t>
            </w:r>
          </w:p>
        </w:tc>
      </w:tr>
      <w:tr w:rsidR="0006138F" w:rsidRPr="0006138F" w14:paraId="494E1447" w14:textId="77777777" w:rsidTr="00A04E13">
        <w:trPr>
          <w:trHeight w:val="125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231D0EA6" w14:textId="3E4B7CAD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XLR_1492R_v2bBar174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2CC7C2E2" w14:textId="70FAC25A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TGAAG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068C2402" w14:textId="5EFED7CD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TGAAGCTACGGYTACCTTGTTAYGACTT </w:t>
            </w:r>
          </w:p>
        </w:tc>
      </w:tr>
      <w:tr w:rsidR="0006138F" w:rsidRPr="0006138F" w14:paraId="6A549085" w14:textId="77777777" w:rsidTr="00A04E13">
        <w:trPr>
          <w:trHeight w:val="125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536CC06F" w14:textId="71A9BCE5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XLR_1492R_v2bBar602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0E1F3799" w14:textId="17C08CD6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ACTTG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5EA490D1" w14:textId="50E7BA18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ACTTGCTACGGYTACCTTGTTAYGACTT </w:t>
            </w:r>
          </w:p>
        </w:tc>
      </w:tr>
      <w:tr w:rsidR="0006138F" w:rsidRPr="0006138F" w14:paraId="53A23EED" w14:textId="77777777" w:rsidTr="00A04E13">
        <w:trPr>
          <w:trHeight w:val="125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49391C0D" w14:textId="64DB0814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XLR_1492R_v2bBar212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2EF6017B" w14:textId="41D1CD8B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TCACA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2EA38E99" w14:textId="28C72504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TCACACTACGGYTACCTTGTTAYGACTT </w:t>
            </w:r>
          </w:p>
        </w:tc>
      </w:tr>
      <w:tr w:rsidR="0006138F" w:rsidRPr="0006138F" w14:paraId="3542A0B0" w14:textId="77777777" w:rsidTr="00A04E13">
        <w:trPr>
          <w:trHeight w:val="125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1254DE8C" w14:textId="7AE3C3EB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XLR_1492R_v2bBar25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5CEA492B" w14:textId="0EE01ACA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CGTGA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2305EC30" w14:textId="46707A25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CGTGACTACGGYTACCTTGTTAYGACTT </w:t>
            </w:r>
          </w:p>
        </w:tc>
      </w:tr>
      <w:tr w:rsidR="0006138F" w:rsidRPr="0006138F" w14:paraId="58D54DA1" w14:textId="77777777" w:rsidTr="00A04E13">
        <w:trPr>
          <w:trHeight w:val="125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581B6311" w14:textId="640AB136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XLR_1492R_v2bBar622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2DB468EE" w14:textId="093D414F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ACGCG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7D2A3F8F" w14:textId="0DFF1B44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ACGCGCTACGGYTACCTTGTTAYGACTT </w:t>
            </w:r>
          </w:p>
        </w:tc>
      </w:tr>
      <w:tr w:rsidR="0006138F" w:rsidRPr="0006138F" w14:paraId="22FAB632" w14:textId="77777777" w:rsidTr="00A04E13">
        <w:trPr>
          <w:trHeight w:val="125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0A0FFCEC" w14:textId="0EC5AF96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XLR_1492R_v2bBar72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22669EA3" w14:textId="50EDC397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CCTCT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55E08FD5" w14:textId="4C75573D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CCTCTCTACGGYTACCTTGTTAYGACTT </w:t>
            </w:r>
          </w:p>
        </w:tc>
      </w:tr>
      <w:tr w:rsidR="0006138F" w:rsidRPr="0006138F" w14:paraId="3F2C8574" w14:textId="77777777" w:rsidTr="00A04E13">
        <w:trPr>
          <w:trHeight w:val="125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072C7183" w14:textId="4CA0A1C4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XLR_1492R_v2bBar600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4F0B5DCB" w14:textId="496AB78A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ACTCA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021A1F39" w14:textId="1E101315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ACTCACTACGGYTACCTTGTTAYGACTT </w:t>
            </w:r>
          </w:p>
        </w:tc>
      </w:tr>
      <w:tr w:rsidR="0006138F" w:rsidRPr="0006138F" w14:paraId="79449F88" w14:textId="77777777" w:rsidTr="00A04E13">
        <w:trPr>
          <w:trHeight w:val="125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2A089261" w14:textId="69B8E052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XLR_1492R_v2bBar559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25E4588D" w14:textId="7482A5DE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AGACA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4425CD5F" w14:textId="53222E0F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AGACACTACGGYTACCTTGTTAYGACTT </w:t>
            </w:r>
          </w:p>
        </w:tc>
      </w:tr>
      <w:tr w:rsidR="0006138F" w:rsidRPr="0006138F" w14:paraId="337D18CF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58A9256E" w14:textId="614DCB64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XLR_1492R_v2bBar31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6C0DE512" w14:textId="0080A249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CGACT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6C19C3E5" w14:textId="61DE6DA9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CGACTCTACGGYTACCTTGTTAYGACTT </w:t>
            </w:r>
          </w:p>
        </w:tc>
      </w:tr>
      <w:tr w:rsidR="0006138F" w:rsidRPr="0006138F" w14:paraId="5C803F9B" w14:textId="77777777" w:rsidTr="00A04E13">
        <w:trPr>
          <w:trHeight w:val="125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612D9756" w14:textId="2D21CD81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XLR_1492R_v2bBar551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2D13ABCA" w14:textId="04D59C64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AGCTT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66B22D49" w14:textId="11DD6998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AGCTTCTACGGYTACCTTGTTAYGACTT </w:t>
            </w:r>
          </w:p>
        </w:tc>
      </w:tr>
      <w:tr w:rsidR="0006138F" w:rsidRPr="0006138F" w14:paraId="2F885AEB" w14:textId="77777777" w:rsidTr="00A04E13">
        <w:trPr>
          <w:trHeight w:val="125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3F150157" w14:textId="7628A7B5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XLR_1492R_v2bBar1149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23E12CE4" w14:textId="10B6D380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AAGCCG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1083E8D8" w14:textId="50DC9C02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AAGCCGCTACGGYTACCTTGTTAYGACTT </w:t>
            </w:r>
          </w:p>
        </w:tc>
      </w:tr>
      <w:tr w:rsidR="0006138F" w:rsidRPr="0006138F" w14:paraId="08410B12" w14:textId="77777777" w:rsidTr="00A04E13">
        <w:trPr>
          <w:trHeight w:val="125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1D14C8E8" w14:textId="3A59CFA5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XLR_1492R_v2bBar15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416C3676" w14:textId="227FBB65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CAAGAA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6F721FF6" w14:textId="1944CBFD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CAAGAACTACGGYTACCTTGTTAYGACTT </w:t>
            </w:r>
          </w:p>
        </w:tc>
      </w:tr>
      <w:tr w:rsidR="0006138F" w:rsidRPr="0006138F" w14:paraId="2E893111" w14:textId="77777777" w:rsidTr="00A04E13">
        <w:trPr>
          <w:trHeight w:val="125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425257D4" w14:textId="7F526885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XLR_1492R_v2bBar556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6C0032E2" w14:textId="1780BEB0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AGTTGG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5EAD0442" w14:textId="41202FE4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AGTTGGCTACGGYTACCTTGTTAYGACTT </w:t>
            </w:r>
          </w:p>
        </w:tc>
      </w:tr>
      <w:tr w:rsidR="0006138F" w:rsidRPr="0006138F" w14:paraId="49B8A7A3" w14:textId="77777777" w:rsidTr="00A04E13">
        <w:trPr>
          <w:trHeight w:val="125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602C31E4" w14:textId="0ADA2263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XLR_1492R_v2bBar144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1A82D411" w14:textId="6D65DA4C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TATCAA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280E5AA8" w14:textId="7774877F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TATCAACTACGGYTACCTTGTTAYGACTT </w:t>
            </w:r>
          </w:p>
        </w:tc>
      </w:tr>
      <w:tr w:rsidR="0006138F" w:rsidRPr="0006138F" w14:paraId="216376E4" w14:textId="77777777" w:rsidTr="00A04E13">
        <w:trPr>
          <w:trHeight w:val="125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4C03F26E" w14:textId="4C7F16EF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XLR_1492R_v2bBar575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4E78341C" w14:textId="429FBC25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AGGCGG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74740151" w14:textId="0501B1CF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AGGCGGCTACGGYTACCTTGTTAYGACTT </w:t>
            </w:r>
          </w:p>
        </w:tc>
      </w:tr>
      <w:tr w:rsidR="0006138F" w:rsidRPr="0006138F" w14:paraId="0D900B60" w14:textId="77777777" w:rsidTr="00A04E13">
        <w:trPr>
          <w:trHeight w:val="125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7FD4C30B" w14:textId="2D0F07ED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XLR_1492R_v2bBar48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204B825F" w14:textId="34AFCBA4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CGGTAT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0BD53647" w14:textId="5724236D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CGGTATCTACGGYTACCTTGTTAYGACTT </w:t>
            </w:r>
          </w:p>
        </w:tc>
      </w:tr>
      <w:tr w:rsidR="0006138F" w:rsidRPr="0006138F" w14:paraId="05027CE3" w14:textId="77777777" w:rsidTr="00A04E13">
        <w:trPr>
          <w:trHeight w:val="125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6A112396" w14:textId="206FE610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XLR_1492R_v2bBar166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2E8F16CC" w14:textId="7FD9C901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TGACGA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426A59C4" w14:textId="6101195B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TGACGACTACGGYTACCTTGTTAYGACTT </w:t>
            </w:r>
          </w:p>
        </w:tc>
      </w:tr>
      <w:tr w:rsidR="0006138F" w:rsidRPr="0006138F" w14:paraId="1F900B2E" w14:textId="77777777" w:rsidTr="00A04E13">
        <w:trPr>
          <w:trHeight w:val="125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4B7DCB48" w14:textId="0236AAC7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XLR_1492R_v2bBar613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33EC798D" w14:textId="06424B4B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ACAAGG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11FFDB62" w14:textId="384F3C2A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ACAAGGCTACGGYTACCTTGTTAYGACTT </w:t>
            </w:r>
          </w:p>
        </w:tc>
      </w:tr>
      <w:tr w:rsidR="0006138F" w:rsidRPr="0006138F" w14:paraId="2838D1A4" w14:textId="77777777" w:rsidTr="00A04E13">
        <w:trPr>
          <w:trHeight w:val="125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7409AF9C" w14:textId="52C3DF67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XLR_1492R_v2bBar560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32A2F3F3" w14:textId="3F5E6043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AGACCT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307589EB" w14:textId="229FCF1F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AGACCTCTACGGYTACCTTGTTAYGACTT </w:t>
            </w:r>
          </w:p>
        </w:tc>
      </w:tr>
      <w:tr w:rsidR="0006138F" w:rsidRPr="0006138F" w14:paraId="3257995A" w14:textId="77777777" w:rsidTr="00A04E13">
        <w:trPr>
          <w:trHeight w:val="125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26CF4F2E" w14:textId="67D99780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XLR_1492R_v2bBar741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7A1D5FF0" w14:textId="2195EF08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ATACCA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53F67E49" w14:textId="0FFFBE1B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ATACCACTACGGYTACCTTGTTAYGACTT </w:t>
            </w:r>
          </w:p>
        </w:tc>
      </w:tr>
      <w:tr w:rsidR="0006138F" w:rsidRPr="0006138F" w14:paraId="69CB2216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65A2DB93" w14:textId="612CCE20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XLR_1492R_v2bBar228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33CE73FD" w14:textId="0EEC83EF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TCGCGG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124485BB" w14:textId="228E274A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TCGCGGCTACGGYTACCTTGTTAYGACTT </w:t>
            </w:r>
          </w:p>
        </w:tc>
      </w:tr>
      <w:tr w:rsidR="0006138F" w:rsidRPr="0006138F" w14:paraId="3871E606" w14:textId="77777777" w:rsidTr="00A04E13">
        <w:trPr>
          <w:trHeight w:val="125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30E786F3" w14:textId="428615F4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XLR_1492R_v2bBar807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3D30F3C4" w14:textId="2D0503D7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ATCTTA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1A0477BA" w14:textId="34710C8C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ATCTTACTACGGYTACCTTGTTAYGACTT </w:t>
            </w:r>
          </w:p>
        </w:tc>
      </w:tr>
      <w:tr w:rsidR="0006138F" w:rsidRPr="0006138F" w14:paraId="2FB19093" w14:textId="77777777" w:rsidTr="00A04E13">
        <w:trPr>
          <w:trHeight w:val="125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04924AA7" w14:textId="6FFB2E99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XLR_1492R_v2bBar1273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7B468D4E" w14:textId="12379853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AACCAG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5CA7E2B8" w14:textId="79DB5BA0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AACCAGCTACGGYTACCTTGTTAYGACTT </w:t>
            </w:r>
          </w:p>
        </w:tc>
      </w:tr>
      <w:tr w:rsidR="0006138F" w:rsidRPr="0006138F" w14:paraId="7DC2B946" w14:textId="77777777" w:rsidTr="00A04E13">
        <w:trPr>
          <w:trHeight w:val="125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4A04282D" w14:textId="6F570128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XLR_1492R_v2bBar441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1C8618D9" w14:textId="77D45B6E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TTCGAG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5F73EFC8" w14:textId="28C48D90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TTCGAGCTACGGYTACCTTGTTAYGACTT </w:t>
            </w:r>
          </w:p>
        </w:tc>
      </w:tr>
      <w:tr w:rsidR="0006138F" w:rsidRPr="0006138F" w14:paraId="269E71BB" w14:textId="77777777" w:rsidTr="00A04E13">
        <w:trPr>
          <w:trHeight w:val="125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324AA8AB" w14:textId="177797DE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XLR_1492R_v2bBar1174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753573DF" w14:textId="6209EF38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AAGGTG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1EAB245B" w14:textId="322B33CD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AAGGTGCTACGGYTACCTTGTTAYGACTT </w:t>
            </w:r>
          </w:p>
        </w:tc>
      </w:tr>
      <w:tr w:rsidR="0006138F" w:rsidRPr="0006138F" w14:paraId="4E772AF8" w14:textId="77777777" w:rsidTr="00A04E13">
        <w:trPr>
          <w:trHeight w:val="125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277DCF07" w14:textId="3E6F0DFF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XLR_1492R_v2bBar209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207C0CF2" w14:textId="4578D743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TCTTGG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52096BBE" w14:textId="47E70732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TCTTGGCTACGGYTACCTTGTTAYGACTT </w:t>
            </w:r>
          </w:p>
        </w:tc>
      </w:tr>
      <w:tr w:rsidR="0006138F" w:rsidRPr="0006138F" w14:paraId="2506892E" w14:textId="77777777" w:rsidTr="00A04E13">
        <w:trPr>
          <w:trHeight w:val="125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4CB848DB" w14:textId="050BEB8D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XLR_1492R_v2bBar153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54CFCE74" w14:textId="3558204B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TAATCT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43300A43" w14:textId="10DBAD33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TAATCTCTACGGYTACCTTGTTAYGACTT </w:t>
            </w:r>
          </w:p>
        </w:tc>
      </w:tr>
      <w:tr w:rsidR="0006138F" w:rsidRPr="0006138F" w14:paraId="30860303" w14:textId="77777777" w:rsidTr="00A04E13">
        <w:trPr>
          <w:trHeight w:val="125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06C95F37" w14:textId="569029BC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XLR_1492R_v2bBar213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7656689D" w14:textId="739DF194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TCACCT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6BF8529B" w14:textId="0D49A445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TCACCTCTACGGYTACCTTGTTAYGACTT </w:t>
            </w:r>
          </w:p>
        </w:tc>
      </w:tr>
      <w:tr w:rsidR="0006138F" w:rsidRPr="0006138F" w14:paraId="422A2F78" w14:textId="77777777" w:rsidTr="00A04E13">
        <w:trPr>
          <w:trHeight w:val="125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202E69ED" w14:textId="5D2F94F3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XLR_1492R_v2bBar298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2FA268CA" w14:textId="05721CBA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TCCGCT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049ACFFF" w14:textId="05C4B502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TCCGCTCTACGGYTACCTTGTTAYGACTT </w:t>
            </w:r>
          </w:p>
        </w:tc>
      </w:tr>
      <w:tr w:rsidR="0006138F" w:rsidRPr="0006138F" w14:paraId="587ADBC7" w14:textId="77777777" w:rsidTr="00A04E13">
        <w:trPr>
          <w:trHeight w:val="125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676BF385" w14:textId="6660D25C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XLR_1492R_v2bBar146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336A28DB" w14:textId="2B72FBF3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TATTGA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0AAE36D9" w14:textId="75385BA9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TATTGACTACGGYTACCTTGTTAYGACTT </w:t>
            </w:r>
          </w:p>
        </w:tc>
      </w:tr>
      <w:tr w:rsidR="0006138F" w:rsidRPr="0006138F" w14:paraId="061A37E0" w14:textId="77777777" w:rsidTr="00A04E13">
        <w:trPr>
          <w:trHeight w:val="125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7C4E3CED" w14:textId="0E21600D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XLR_1492R_v2bBar554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608455EB" w14:textId="316E9DBA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AGTCGA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4FE10218" w14:textId="7BA5BB96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AGTCGACTACGGYTACCTTGTTAYGACTT </w:t>
            </w:r>
          </w:p>
        </w:tc>
      </w:tr>
      <w:tr w:rsidR="0006138F" w:rsidRPr="0006138F" w14:paraId="4DDF4129" w14:textId="77777777" w:rsidTr="00A04E13">
        <w:trPr>
          <w:trHeight w:val="125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36DE4818" w14:textId="201A7396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XLR_1492R_v2bBar646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088091A5" w14:textId="31D11257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ACGGCT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47602103" w14:textId="3CB96D12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ACGGCTCTACGGYTACCTTGTTAYGACTT </w:t>
            </w:r>
          </w:p>
        </w:tc>
      </w:tr>
      <w:tr w:rsidR="0006138F" w:rsidRPr="0006138F" w14:paraId="079BFDD5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08D3B045" w14:textId="309A20BC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XLR_1492R_v2bBar158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3C1DE989" w14:textId="23E693EE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TGCGTT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6294F586" w14:textId="5FC5DDD0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TGCGTTCTACGGYTACCTTGTTAYGACTT </w:t>
            </w:r>
          </w:p>
        </w:tc>
      </w:tr>
      <w:tr w:rsidR="0006138F" w:rsidRPr="0006138F" w14:paraId="31220CC3" w14:textId="77777777" w:rsidTr="00A04E13">
        <w:trPr>
          <w:trHeight w:val="125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06659A4A" w14:textId="44DB51EC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XLR_1492R_v2bBar207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02DCCE6C" w14:textId="2CE2B103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TCTCGA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6BE7A7EC" w14:textId="0FAD979C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TCTCGACTACGGYTACCTTGTTAYGACTT </w:t>
            </w:r>
          </w:p>
        </w:tc>
      </w:tr>
      <w:tr w:rsidR="0006138F" w:rsidRPr="0006138F" w14:paraId="4E91A7E9" w14:textId="77777777" w:rsidTr="00A04E13">
        <w:trPr>
          <w:trHeight w:val="125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02506159" w14:textId="119DF525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XLR_1492R_v2bBar77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60B331E7" w14:textId="73D24C21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CCAGGA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558E48F4" w14:textId="65BF76F6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CCAGGACTACGGYTACCTTGTTAYGACTT </w:t>
            </w:r>
          </w:p>
        </w:tc>
      </w:tr>
      <w:tr w:rsidR="0006138F" w:rsidRPr="0006138F" w14:paraId="53ACFDA6" w14:textId="77777777" w:rsidTr="00A04E13">
        <w:trPr>
          <w:trHeight w:val="125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44E3655E" w14:textId="7D43A7A3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XLR_1492R_v2bBar601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62B4AB2D" w14:textId="2783041D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ACTCCT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4817C9FE" w14:textId="68419597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ACTCCTCTACGGYTACCTTGTTAYGACTT </w:t>
            </w:r>
          </w:p>
        </w:tc>
      </w:tr>
      <w:tr w:rsidR="0006138F" w:rsidRPr="0006138F" w14:paraId="34BB65F6" w14:textId="77777777" w:rsidTr="00A04E13">
        <w:trPr>
          <w:trHeight w:val="125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2E8BA41F" w14:textId="37149F84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XLR_1492R_v2bBar481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3E23F26F" w14:textId="2D3866BE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TTCCTG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04185682" w14:textId="67CA4E0E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TTCCTGCTACGGYTACCTTGTTAYGACTT </w:t>
            </w:r>
          </w:p>
        </w:tc>
      </w:tr>
      <w:tr w:rsidR="0006138F" w:rsidRPr="0006138F" w14:paraId="1208C298" w14:textId="77777777" w:rsidTr="00A04E13">
        <w:trPr>
          <w:trHeight w:val="125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144352B4" w14:textId="5721506B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XLR_1492R_v2bBar419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75C8900A" w14:textId="3416F0D7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TTCATA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2A4AC8DE" w14:textId="6F222505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TTCATACTACGGYTACCTTGTTAYGACTT </w:t>
            </w:r>
          </w:p>
        </w:tc>
      </w:tr>
      <w:tr w:rsidR="0006138F" w:rsidRPr="0006138F" w14:paraId="4ED1C66E" w14:textId="77777777" w:rsidTr="00A04E13">
        <w:trPr>
          <w:trHeight w:val="125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751E01CE" w14:textId="0BF32482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XLR_1492R_v2bBar26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1B382BB5" w14:textId="09CC5417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CGTCGT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54F17992" w14:textId="7EC2A70E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CGTCGTCTACGGYTACCTTGTTAYGACTT </w:t>
            </w:r>
          </w:p>
        </w:tc>
      </w:tr>
      <w:tr w:rsidR="0006138F" w:rsidRPr="0006138F" w14:paraId="2705A675" w14:textId="77777777" w:rsidTr="00A04E13">
        <w:trPr>
          <w:trHeight w:val="125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60B6557B" w14:textId="0C8FC6D7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XLR_1492R_v2bBar1172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4DFA42A0" w14:textId="02CBD83D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AAGGCA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14DAC008" w14:textId="61333D20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AAGGCACTACGGYTACCTTGTTAYGACTT </w:t>
            </w:r>
          </w:p>
        </w:tc>
      </w:tr>
      <w:tr w:rsidR="0006138F" w:rsidRPr="0006138F" w14:paraId="75C36A12" w14:textId="77777777" w:rsidTr="00A04E13">
        <w:trPr>
          <w:trHeight w:val="125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1ECFAF25" w14:textId="05BCF1D6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XLR_1492R_v2bBar1210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207EF3B6" w14:textId="3C9656DD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AACAACT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41585BB8" w14:textId="6E8F37FF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AACAACTCTACGGYTACCTTGTTAYGACTT </w:t>
            </w:r>
          </w:p>
        </w:tc>
      </w:tr>
      <w:tr w:rsidR="0006138F" w:rsidRPr="0006138F" w14:paraId="79B067BE" w14:textId="77777777" w:rsidTr="00A04E13">
        <w:trPr>
          <w:trHeight w:val="125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64C938A3" w14:textId="07641811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XLR_1492R_v2bBar606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168EA80C" w14:textId="25FC0358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ACACGGA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79D19E3C" w14:textId="5018FF2A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ACACGGACTACGGYTACCTTGTTAYGACTT </w:t>
            </w:r>
          </w:p>
        </w:tc>
      </w:tr>
      <w:tr w:rsidR="0006138F" w:rsidRPr="0006138F" w14:paraId="2E919D1D" w14:textId="77777777" w:rsidTr="00A04E13">
        <w:trPr>
          <w:trHeight w:val="125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7F88DF47" w14:textId="6A01D0F0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XLR_1492R_v2bBar159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40EA9F5A" w14:textId="62B9697E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TGCCGAA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03F02394" w14:textId="7E10EC99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TGCCGAACTACGGYTACCTTGTTAYGACTT </w:t>
            </w:r>
          </w:p>
        </w:tc>
      </w:tr>
      <w:tr w:rsidR="0006138F" w:rsidRPr="0006138F" w14:paraId="5F093A4C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23452BCB" w14:textId="6A51A403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XLR_1492R_v2bBar147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2FADBE73" w14:textId="590DFFCC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TATTCGT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377001FE" w14:textId="091B26DB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TATTCGTCTACGGYTACCTTGTTAYGACTT </w:t>
            </w:r>
          </w:p>
        </w:tc>
      </w:tr>
      <w:tr w:rsidR="0006138F" w:rsidRPr="0006138F" w14:paraId="2F3439EA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000E6B53" w14:textId="2CFFB37A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>XLR_1492R_v2bBar141</w:t>
            </w:r>
            <w:r w:rsidRPr="0006138F">
              <w:rPr>
                <w:rFonts w:ascii="Courier New" w:hAnsi="Courier New" w:cs="Courier New"/>
                <w:sz w:val="17"/>
                <w:szCs w:val="17"/>
              </w:rPr>
              <w:t>L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44381057" w14:textId="4BBAA563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TAGGAAT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35D7B47F" w14:textId="5267AB85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TAGGAATCTACGGYTACCTTGTTAYGACTT </w:t>
            </w:r>
          </w:p>
        </w:tc>
      </w:tr>
      <w:tr w:rsidR="0006138F" w:rsidRPr="0006138F" w14:paraId="33419EDB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019E8E51" w14:textId="138DE659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XLR_1492R_v2bBar119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3AC677C4" w14:textId="45CA98AB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CCGGCCA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6AED78D6" w14:textId="084FC063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CCGGCCACTACGGYTACCTTGTTAYGACTT </w:t>
            </w:r>
          </w:p>
        </w:tc>
      </w:tr>
      <w:tr w:rsidR="0006138F" w:rsidRPr="0006138F" w14:paraId="79E5F899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77780DCC" w14:textId="7694531A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XLR_1492R_v2bBar1379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53B64DEF" w14:textId="3345150A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AATGGTA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13D8A95C" w14:textId="7C44FF90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AATGGTACTACGGYTACCTTGTTAYGACTT </w:t>
            </w:r>
          </w:p>
        </w:tc>
      </w:tr>
      <w:tr w:rsidR="0006138F" w:rsidRPr="0006138F" w14:paraId="294A982B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067EFF0B" w14:textId="7E0D3CD5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XLR_1492R_v2bBar208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510B0D68" w14:textId="5CE3AB97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TCTCCGT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300E2267" w14:textId="253AB592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TCTCCGTCTACGGYTACCTTGTTAYGACTT </w:t>
            </w:r>
          </w:p>
        </w:tc>
      </w:tr>
      <w:tr w:rsidR="0006138F" w:rsidRPr="0006138F" w14:paraId="4236A2F8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2DBC7FCA" w14:textId="5854633A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XLR_1492R_v2bBar1267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337F3DE1" w14:textId="386F82F6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AACCTGG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33759DE2" w14:textId="28FFD782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AACCTGGCTACGGYTACCTTGTTAYGACTT </w:t>
            </w:r>
          </w:p>
        </w:tc>
      </w:tr>
      <w:tr w:rsidR="0006138F" w:rsidRPr="0006138F" w14:paraId="09F846DB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4516E2F4" w14:textId="79FB5C48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XLR_1492R_v2bBar637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1A0D82D5" w14:textId="3B102FFE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ACGAAGT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1360F734" w14:textId="770DE43C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ACGAAGTCTACGGYTACCTTGTTAYGACTT </w:t>
            </w:r>
          </w:p>
        </w:tc>
      </w:tr>
      <w:tr w:rsidR="0006138F" w:rsidRPr="0006138F" w14:paraId="76E764DB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14C3058B" w14:textId="6AF9BE24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XLR_1492R_v2bBar435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18B87200" w14:textId="0A005E19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TTCGTGG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76FA2EEE" w14:textId="4B2691AA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TTCGTGGCTACGGYTACCTTGTTAYGACTT </w:t>
            </w:r>
          </w:p>
        </w:tc>
      </w:tr>
      <w:tr w:rsidR="0006138F" w:rsidRPr="0006138F" w14:paraId="0A20763F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26152444" w14:textId="21AF0385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XLR_1492R_v2bBar1202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141CFE2D" w14:textId="5226DA36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AACACAA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374FC40A" w14:textId="378E1BBD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AACACAACTACGGYTACCTTGTTAYGACTT </w:t>
            </w:r>
          </w:p>
        </w:tc>
      </w:tr>
      <w:tr w:rsidR="0006138F" w:rsidRPr="0006138F" w14:paraId="3AAEB118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1A6514B9" w14:textId="61CAFE7F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XLR_1492R_v2bBar413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32D8BBC6" w14:textId="43922A00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TTCTTGA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3FA8681B" w14:textId="59621000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TTCTTGACTACGGYTACCTTGTTAYGACTT </w:t>
            </w:r>
          </w:p>
        </w:tc>
      </w:tr>
      <w:tr w:rsidR="0006138F" w:rsidRPr="0006138F" w14:paraId="19749059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5ACCC507" w14:textId="220CAD37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XLR_1492R_v2bBar289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7CAF792D" w14:textId="5B5DC8F5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TCCAAGT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72C8B92B" w14:textId="37F33EC3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TCCAAGTCTACGGYTACCTTGTTAYGACTT </w:t>
            </w:r>
          </w:p>
        </w:tc>
      </w:tr>
      <w:tr w:rsidR="0006138F" w:rsidRPr="0006138F" w14:paraId="225F5377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27D26533" w14:textId="09BB9DED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XLR_1492R_v2bBar433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4D811837" w14:textId="7DA653D4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TTCGCGA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6C8AC2C8" w14:textId="70EAD7D6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TTCGCGACTACGGYTACCTTGTTAYGACTT </w:t>
            </w:r>
          </w:p>
        </w:tc>
      </w:tr>
      <w:tr w:rsidR="0006138F" w:rsidRPr="0006138F" w14:paraId="27B718B3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3E11C9C8" w14:textId="7C671544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XLR_1492R_v2bBar121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4B76D76C" w14:textId="19A7BA88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CCGGTCG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293314F1" w14:textId="52ABAB60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CCGGTCGCTACGGYTACCTTGTTAYGACTT </w:t>
            </w:r>
          </w:p>
        </w:tc>
      </w:tr>
      <w:tr w:rsidR="0006138F" w:rsidRPr="0006138F" w14:paraId="476B837E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363B58E1" w14:textId="1EDA7604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lastRenderedPageBreak/>
              <w:t xml:space="preserve">XLR_1492R_v2bBar669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1DCD7F04" w14:textId="3DEE3FC2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ACCTGAA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6F8E76AB" w14:textId="7810DA2D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ACCTGAACTACGGYTACCTTGTTAYGACTT </w:t>
            </w:r>
          </w:p>
        </w:tc>
      </w:tr>
      <w:tr w:rsidR="0006138F" w:rsidRPr="0006138F" w14:paraId="3423F8ED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02A05EE8" w14:textId="398EF559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XLR_1492R_v2bBar1156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5D658D7F" w14:textId="3C671AB1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AAGAGTT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1BF22938" w14:textId="5A77DD74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AAGAGTTCTACGGYTACCTTGTTAYGACTT </w:t>
            </w:r>
          </w:p>
        </w:tc>
      </w:tr>
      <w:tr w:rsidR="0006138F" w:rsidRPr="0006138F" w14:paraId="070274F6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63115CAF" w14:textId="43778D39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XLR_1492R_v2bBar370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2C1D9572" w14:textId="5C7194A1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TTGACAA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05FAF129" w14:textId="0C5FC4ED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TTGACAACTACGGYTACCTTGTTAYGACTT </w:t>
            </w:r>
          </w:p>
        </w:tc>
      </w:tr>
      <w:tr w:rsidR="0006138F" w:rsidRPr="0006138F" w14:paraId="76214701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044DA44A" w14:textId="511262CE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XLR_1492R_v2bBar281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31A450B9" w14:textId="49656734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TCCAGAA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07B998A3" w14:textId="52352515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TCCAGAACTACGGYTACCTTGTTAYGACTT </w:t>
            </w:r>
          </w:p>
        </w:tc>
      </w:tr>
      <w:tr w:rsidR="0006138F" w:rsidRPr="0006138F" w14:paraId="432616C5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75ADEE7E" w14:textId="5BDC85BF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XLR_1492R_v2bBar49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2CA33ECD" w14:textId="3603D88A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CGGTCTT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0DAD0F06" w14:textId="4C96EC0A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CGGTCTTCTACGGYTACCTTGTTAYGACTT </w:t>
            </w:r>
          </w:p>
        </w:tc>
      </w:tr>
      <w:tr w:rsidR="0006138F" w:rsidRPr="0006138F" w14:paraId="694DCEAB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2744693F" w14:textId="54EA2787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XLR_1492R_v2bBar1173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06865C06" w14:textId="35FB5576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AAGGCCT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6B850641" w14:textId="060A6D88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AAGGCCTCTACGGYTACCTTGTTAYGACTT </w:t>
            </w:r>
          </w:p>
        </w:tc>
      </w:tr>
      <w:tr w:rsidR="0006138F" w:rsidRPr="0006138F" w14:paraId="61A44931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68FE550E" w14:textId="5918AFD4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XLR_1492R_v2bBar599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0011D940" w14:textId="231E456A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ACTAATT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47C81396" w14:textId="5B59AE7A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ACTAATTCTACGGYTACCTTGTTAYGACTT </w:t>
            </w:r>
          </w:p>
        </w:tc>
      </w:tr>
      <w:tr w:rsidR="0006138F" w:rsidRPr="0006138F" w14:paraId="1AE49A43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7698D342" w14:textId="1A87564A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XLR_1492R_v2bBar167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5FED91D9" w14:textId="550611CC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TGACCGT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380109E0" w14:textId="64E5B2CC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TGACCGTCTACGGYTACCTTGTTAYGACTT </w:t>
            </w:r>
          </w:p>
        </w:tc>
      </w:tr>
      <w:tr w:rsidR="0006138F" w:rsidRPr="0006138F" w14:paraId="4C37CD7C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4EFEC58B" w14:textId="5B092755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XLR_1492R_v2bBar161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1EED5118" w14:textId="0936BEF3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TGTCGGA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114CD944" w14:textId="1448264E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TGTCGGACTACGGYTACCTTGTTAYGACTT </w:t>
            </w:r>
          </w:p>
        </w:tc>
      </w:tr>
      <w:tr w:rsidR="0006138F" w:rsidRPr="0006138F" w14:paraId="5657FC40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13D2E857" w14:textId="2EF23064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XLR_1492R_v2bBar580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1D28005D" w14:textId="1C372CB2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AGGTTGT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22A2B073" w14:textId="0BBA5D44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AGGTTGTCTACGGYTACCTTGTTAYGACTT </w:t>
            </w:r>
          </w:p>
        </w:tc>
      </w:tr>
      <w:tr w:rsidR="0006138F" w:rsidRPr="0006138F" w14:paraId="1EAA4D91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0875003D" w14:textId="0798C0D0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XLR_1492R_v2bBar629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0B96E799" w14:textId="0A29AD81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ACGAGAA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373F9E57" w14:textId="7BF1DB57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ACGAGAACTACGGYTACCTTGTTAYGACTT </w:t>
            </w:r>
          </w:p>
        </w:tc>
      </w:tr>
      <w:tr w:rsidR="0006138F" w:rsidRPr="0006138F" w14:paraId="30B56810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066E84FA" w14:textId="0878A2A1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XLR_1492R_v2bBar184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58F0215E" w14:textId="17039E15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TGGTGAA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0F3CF5FB" w14:textId="00D449D3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TGGTGAACTACGGYTACCTTGTTAYGACTT </w:t>
            </w:r>
          </w:p>
        </w:tc>
      </w:tr>
      <w:tr w:rsidR="0006138F" w:rsidRPr="0006138F" w14:paraId="77B28412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3A660B66" w14:textId="6B20CDFC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XLR_1492R_v2bBar233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77D01CDF" w14:textId="648B2E70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TCGTTGT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05F08888" w14:textId="4A8167A9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TCGTTGTCTACGGYTACCTTGTTAYGACTT </w:t>
            </w:r>
          </w:p>
        </w:tc>
      </w:tr>
      <w:tr w:rsidR="0006138F" w:rsidRPr="0006138F" w14:paraId="3F68C869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1681AF5C" w14:textId="6172AA97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XLR_1492R_v2bBar364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083129FA" w14:textId="070747CA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TTGTGTT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61240F38" w14:textId="3D59B732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TTGTGTTCTACGGYTACCTTGTTAYGACTT </w:t>
            </w:r>
          </w:p>
        </w:tc>
      </w:tr>
      <w:tr w:rsidR="0006138F" w:rsidRPr="0006138F" w14:paraId="303BAB75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31DD41A8" w14:textId="35D5D673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XLR_1492R_v2bBar78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102C97E3" w14:textId="6790D916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CCACGGT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19CB8861" w14:textId="3AE4FCA1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CCACGGTCTACGGYTACCTTGTTAYGACTT </w:t>
            </w:r>
          </w:p>
        </w:tc>
      </w:tr>
      <w:tr w:rsidR="0006138F" w:rsidRPr="0006138F" w14:paraId="6F3A0041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7C2D8682" w14:textId="7DBC8BF2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XLR_1492R_v2bBar393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798E35B7" w14:textId="4551AC7D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TTGGAGG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5FAF9D7F" w14:textId="69530EB3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TTGGAGGCTACGGYTACCTTGTTAYGACTT </w:t>
            </w:r>
          </w:p>
        </w:tc>
      </w:tr>
      <w:tr w:rsidR="0006138F" w:rsidRPr="0006138F" w14:paraId="3F637B87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1F28A5C4" w14:textId="3267DA52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XLR_1492R_v2bBar350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756C1642" w14:textId="552F47D7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TTATCGG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4E9EDBCF" w14:textId="11E3EAF6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TTATCGGCTACGGYTACCTTGTTAYGACTT </w:t>
            </w:r>
          </w:p>
        </w:tc>
      </w:tr>
      <w:tr w:rsidR="0006138F" w:rsidRPr="0006138F" w14:paraId="411E9948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6686B006" w14:textId="6FB98966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XLR_1492R_v2bBar1164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581BC90B" w14:textId="3BD90A70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AAGAAGA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3CFC964B" w14:textId="1072323F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AAGAAGACTACGGYTACCTTGTTAYGACTT </w:t>
            </w:r>
          </w:p>
        </w:tc>
      </w:tr>
      <w:tr w:rsidR="0006138F" w:rsidRPr="0006138F" w14:paraId="4936FC53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4DEB376C" w14:textId="07FE6046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XLR_1492R_v2bBar1196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53BA0306" w14:textId="44C0188C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AACTGTT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2212E063" w14:textId="187A98C4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AACTGTTCTACGGYTACCTTGTTAYGACTT </w:t>
            </w:r>
          </w:p>
        </w:tc>
      </w:tr>
      <w:tr w:rsidR="0006138F" w:rsidRPr="0006138F" w14:paraId="03095BF1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5D7AC522" w14:textId="32434BE1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XLR_1492R_v2bBar411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49E9800B" w14:textId="5AC2C4D0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TTCTCAA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1DE205E8" w14:textId="7D0543BD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TTCTCAACTACGGYTACCTTGTTAYGACTT </w:t>
            </w:r>
          </w:p>
        </w:tc>
      </w:tr>
      <w:tr w:rsidR="0006138F" w:rsidRPr="0006138F" w14:paraId="24B899EB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1918EB0B" w14:textId="4E04A43E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XLR_1492R_v2bBar6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6BFDCB34" w14:textId="231DBEA9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CTTCCTT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0269824E" w14:textId="47280E98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CTTCCTTCTACGGYTACCTTGTTAYGACTT </w:t>
            </w:r>
          </w:p>
        </w:tc>
      </w:tr>
      <w:tr w:rsidR="0006138F" w:rsidRPr="0006138F" w14:paraId="6A5112C1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58F58CF6" w14:textId="66C4B5B5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XLR_1492R_v2bBar1031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5F2D99E0" w14:textId="237BCE73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ATTCGTA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7374FE6A" w14:textId="5FABE89E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ATTCGTACTACGGYTACCTTGTTAYGACTT </w:t>
            </w:r>
          </w:p>
        </w:tc>
      </w:tr>
      <w:tr w:rsidR="0006138F" w:rsidRPr="0006138F" w14:paraId="0639E6A7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434965D5" w14:textId="6107E33E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XLR_1492R_v2bBar76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71D46F8C" w14:textId="06A5A64E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CCTTCCG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7DC83F86" w14:textId="1BE9BD94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CCTTCCGCTACGGYTACCTTGTTAYGACTT </w:t>
            </w:r>
          </w:p>
        </w:tc>
      </w:tr>
      <w:tr w:rsidR="0006138F" w:rsidRPr="0006138F" w14:paraId="346E6D8A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76524897" w14:textId="711A95ED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XLR_1492R_v2bBar555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4DB7C456" w14:textId="23F6AA06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AGTCCGT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1DF3FE45" w14:textId="48E564A6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AGTCCGTCTACGGYTACCTTGTTAYGACTT </w:t>
            </w:r>
          </w:p>
        </w:tc>
      </w:tr>
      <w:tr w:rsidR="0006138F" w:rsidRPr="0006138F" w14:paraId="34D1910E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0B6D241F" w14:textId="2352FE30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XLR_1492R_v2bBar378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750F7CB2" w14:textId="41EE2EA9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TTGAACT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6E2FA4C8" w14:textId="6980DE36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TTGAACTCTACGGYTACCTTGTTAYGACTT </w:t>
            </w:r>
          </w:p>
        </w:tc>
      </w:tr>
      <w:tr w:rsidR="0006138F" w:rsidRPr="0006138F" w14:paraId="2F103F2D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66B69E6D" w14:textId="0FD9AF23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XLR_1492R_v2bBar1225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06E89B5C" w14:textId="2D208C4F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AACGAGG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249CD125" w14:textId="54B38E30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AACGAGGCTACGGYTACCTTGTTAYGACTT </w:t>
            </w:r>
          </w:p>
        </w:tc>
      </w:tr>
      <w:tr w:rsidR="0006138F" w:rsidRPr="0006138F" w14:paraId="308BEC63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1D5466CF" w14:textId="076298F7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XLR_1492R_v2bBar99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49F8D549" w14:textId="6C92E0D1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CCGTTCA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6A1B334C" w14:textId="59C7AEC1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CCGTTCACTACGGYTACCTTGTTAYGACTT </w:t>
            </w:r>
          </w:p>
        </w:tc>
      </w:tr>
      <w:tr w:rsidR="0006138F" w:rsidRPr="0006138F" w14:paraId="5B3A7440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02F85C86" w14:textId="5C8813A1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XLR_1492R_v2bBar236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0D0229E5" w14:textId="6B65E871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TCGAGGAA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270DE5ED" w14:textId="3F9338E7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TCGAGGAACTACGGYTACCTTGTTAYGACTT </w:t>
            </w:r>
          </w:p>
        </w:tc>
      </w:tr>
      <w:tr w:rsidR="0006138F" w:rsidRPr="0006138F" w14:paraId="6FB2B552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6C8AB0EC" w14:textId="0DFAC785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XLR_1492R_v2bBar731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1FB24506" w14:textId="68C4E55F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ACCGGAAG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150EB141" w14:textId="64A06638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ACCGGAAGCTACGGYTACCTTGTTAYGACTT </w:t>
            </w:r>
          </w:p>
        </w:tc>
      </w:tr>
      <w:tr w:rsidR="0006138F" w:rsidRPr="0006138F" w14:paraId="18E0BC32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35E2F929" w14:textId="787E6415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XLR_1492R_v2bBar628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5F7D62CC" w14:textId="23D26F7E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ACGTTCCA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68442232" w14:textId="5B0C03F9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ACGTTCCACTACGGYTACCTTGTTAYGACTT </w:t>
            </w:r>
          </w:p>
        </w:tc>
      </w:tr>
      <w:tr w:rsidR="0006138F" w:rsidRPr="0006138F" w14:paraId="35767E33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00A09073" w14:textId="77014111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XLR_1492R_v2bBar1250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2AD24DCA" w14:textId="062A32AC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AACGGAGT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60FF1932" w14:textId="1BE6AFF3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AACGGAGTCTACGGYTACCTTGTTAYGACTT </w:t>
            </w:r>
          </w:p>
        </w:tc>
      </w:tr>
      <w:tr w:rsidR="0006138F" w:rsidRPr="0006138F" w14:paraId="5755EECD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1DD44365" w14:textId="7BF8D158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XLR_1492R_v2bBar438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732A3D80" w14:textId="13841588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TTCGTTAT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3686401A" w14:textId="4D3ABFEC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TTCGTTATCTACGGYTACCTTGTTAYGACTT </w:t>
            </w:r>
          </w:p>
        </w:tc>
      </w:tr>
      <w:tr w:rsidR="0006138F" w:rsidRPr="0006138F" w14:paraId="3AA7031E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16B701A5" w14:textId="61E19F71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XLR_1492R_v2bBar693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05C6E240" w14:textId="27AEA2AB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ACCGTAAT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39E2536B" w14:textId="71A3542F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ACCGTAATCTACGGYTACCTTGTTAYGACTT </w:t>
            </w:r>
          </w:p>
        </w:tc>
      </w:tr>
      <w:tr w:rsidR="0006138F" w:rsidRPr="0006138F" w14:paraId="12116DD1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342F682C" w14:textId="21E175A7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XLR_1492R_v2bBar672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19BC2466" w14:textId="616B54C4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ACCTTGGT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61CD0A4F" w14:textId="6D9FDFE2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ACCTTGGTCTACGGYTACCTTGTTAYGACTT </w:t>
            </w:r>
          </w:p>
        </w:tc>
      </w:tr>
      <w:tr w:rsidR="0006138F" w:rsidRPr="0006138F" w14:paraId="4BA071AD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41AE9ABB" w14:textId="295CC488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XLR_1492R_v2bBar355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6272CD6D" w14:textId="66EC70BE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TTAAGATT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693FB21A" w14:textId="17AE12FA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TTAAGATTCTACGGYTACCTTGTTAYGACTT </w:t>
            </w:r>
          </w:p>
        </w:tc>
      </w:tr>
      <w:tr w:rsidR="0006138F" w:rsidRPr="0006138F" w14:paraId="74A4DB9F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6535D8B4" w14:textId="0C1AAE28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XLR_1492R_v2bBar187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5DC76FF1" w14:textId="7697E3E2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TGGTTGGT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471E68BC" w14:textId="3C0E4D83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TGGTTGGTCTACGGYTACCTTGTTAYGACTT </w:t>
            </w:r>
          </w:p>
        </w:tc>
      </w:tr>
      <w:tr w:rsidR="0006138F" w:rsidRPr="0006138F" w14:paraId="4D57D058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738A4F1B" w14:textId="0BC07089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XLR_1492R_v2bBar162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1C09B1D3" w14:textId="70A9F85B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TGTCCGGT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3AF7BE99" w14:textId="43A9AAED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TGTCCGGTCTACGGYTACCTTGTTAYGACTT </w:t>
            </w:r>
          </w:p>
        </w:tc>
      </w:tr>
      <w:tr w:rsidR="0006138F" w:rsidRPr="0006138F" w14:paraId="1EAA4743" w14:textId="77777777" w:rsidTr="00A04E13">
        <w:trPr>
          <w:trHeight w:val="127"/>
        </w:trPr>
        <w:tc>
          <w:tcPr>
            <w:tcW w:w="2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3CE094DD" w14:textId="5F0F2747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XLR_1492R_v2bBar1292L 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0EBBB469" w14:textId="6362BF2F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AACCGTGTC </w:t>
            </w:r>
          </w:p>
        </w:tc>
        <w:tc>
          <w:tcPr>
            <w:tcW w:w="6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5204D69E" w14:textId="5E4D5998" w:rsidR="0006138F" w:rsidRPr="0006138F" w:rsidRDefault="0006138F" w:rsidP="001D58A1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06138F">
              <w:rPr>
                <w:rFonts w:ascii="Courier New" w:hAnsi="Courier New" w:cs="Courier New"/>
                <w:sz w:val="17"/>
                <w:szCs w:val="17"/>
              </w:rPr>
              <w:t xml:space="preserve">CCATCTCATCCCTGCGTGTCTCCGACTCAGAACCGTGTCTACGGYTACCTTGTTAYGACTT </w:t>
            </w:r>
          </w:p>
        </w:tc>
      </w:tr>
    </w:tbl>
    <w:p w14:paraId="19931DD2" w14:textId="77777777" w:rsidR="00A04E13" w:rsidRPr="0006138F" w:rsidRDefault="00A04E13">
      <w:pPr>
        <w:rPr>
          <w:rFonts w:ascii="Courier New" w:hAnsi="Courier New" w:cs="Courier New"/>
          <w:sz w:val="17"/>
          <w:szCs w:val="17"/>
        </w:rPr>
      </w:pPr>
      <w:bookmarkStart w:id="0" w:name="_GoBack"/>
      <w:bookmarkEnd w:id="0"/>
    </w:p>
    <w:sectPr w:rsidR="00A04E13" w:rsidRPr="0006138F" w:rsidSect="00F71E32">
      <w:footerReference w:type="even" r:id="rId7"/>
      <w:footerReference w:type="default" r:id="rId8"/>
      <w:pgSz w:w="12240" w:h="15840"/>
      <w:pgMar w:top="720" w:right="630" w:bottom="720" w:left="720" w:header="720" w:footer="720" w:gutter="0"/>
      <w:pgNumType w:fmt="lowerRoman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DFC06B4" w14:textId="77777777" w:rsidR="009865DF" w:rsidRDefault="009865DF" w:rsidP="009865DF">
      <w:r>
        <w:separator/>
      </w:r>
    </w:p>
  </w:endnote>
  <w:endnote w:type="continuationSeparator" w:id="0">
    <w:p w14:paraId="1C3A727F" w14:textId="77777777" w:rsidR="009865DF" w:rsidRDefault="009865DF" w:rsidP="009865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 PS">
    <w:altName w:val="Cambria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Courier New">
    <w:altName w:val="Courier New"/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6450356" w14:textId="77777777" w:rsidR="009865DF" w:rsidRDefault="009865DF" w:rsidP="00237A3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F471D8A" w14:textId="77777777" w:rsidR="009865DF" w:rsidRDefault="009865DF" w:rsidP="009865DF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BC31390" w14:textId="77777777" w:rsidR="009865DF" w:rsidRDefault="009865DF" w:rsidP="00237A3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00089">
      <w:rPr>
        <w:rStyle w:val="PageNumber"/>
        <w:noProof/>
      </w:rPr>
      <w:t>i</w:t>
    </w:r>
    <w:r>
      <w:rPr>
        <w:rStyle w:val="PageNumber"/>
      </w:rPr>
      <w:fldChar w:fldCharType="end"/>
    </w:r>
  </w:p>
  <w:p w14:paraId="104E6D48" w14:textId="16EEFB91" w:rsidR="009865DF" w:rsidRDefault="00692445" w:rsidP="00692445">
    <w:pPr>
      <w:pStyle w:val="Footer"/>
      <w:ind w:right="360"/>
    </w:pPr>
    <w:r>
      <w:t>Supplementary Table S</w:t>
    </w:r>
    <w:r w:rsidR="00E04AA0">
      <w:t>4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DE1BF3C" w14:textId="77777777" w:rsidR="009865DF" w:rsidRDefault="009865DF" w:rsidP="009865DF">
      <w:r>
        <w:separator/>
      </w:r>
    </w:p>
  </w:footnote>
  <w:footnote w:type="continuationSeparator" w:id="0">
    <w:p w14:paraId="268772F9" w14:textId="77777777" w:rsidR="009865DF" w:rsidRDefault="009865DF" w:rsidP="009865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4E13"/>
    <w:rsid w:val="0006138F"/>
    <w:rsid w:val="000C41C3"/>
    <w:rsid w:val="000E4128"/>
    <w:rsid w:val="00116BB5"/>
    <w:rsid w:val="00376C46"/>
    <w:rsid w:val="003E394E"/>
    <w:rsid w:val="00692445"/>
    <w:rsid w:val="006C688C"/>
    <w:rsid w:val="007A2844"/>
    <w:rsid w:val="008C507A"/>
    <w:rsid w:val="00900089"/>
    <w:rsid w:val="009865DF"/>
    <w:rsid w:val="009A355B"/>
    <w:rsid w:val="00A04E13"/>
    <w:rsid w:val="00BC3AC0"/>
    <w:rsid w:val="00E04AA0"/>
    <w:rsid w:val="00E944B8"/>
    <w:rsid w:val="00F504DD"/>
    <w:rsid w:val="00F71E32"/>
    <w:rsid w:val="00F7767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C4917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4E13"/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04E13"/>
    <w:pPr>
      <w:widowControl w:val="0"/>
      <w:autoSpaceDE w:val="0"/>
      <w:autoSpaceDN w:val="0"/>
      <w:adjustRightInd w:val="0"/>
    </w:pPr>
    <w:rPr>
      <w:rFonts w:ascii="Courier New PS" w:eastAsia="Times New Roman" w:hAnsi="Courier New PS" w:cs="Courier New PS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9865D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865DF"/>
    <w:rPr>
      <w:rFonts w:ascii="Times New Roman" w:eastAsia="Times New Roman" w:hAnsi="Times New Roman" w:cs="Times New Roman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9865DF"/>
  </w:style>
  <w:style w:type="paragraph" w:styleId="Header">
    <w:name w:val="header"/>
    <w:basedOn w:val="Normal"/>
    <w:link w:val="HeaderChar"/>
    <w:uiPriority w:val="99"/>
    <w:unhideWhenUsed/>
    <w:rsid w:val="0069244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92445"/>
    <w:rPr>
      <w:rFonts w:ascii="Times New Roman" w:eastAsia="Times New Roman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4E13"/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04E13"/>
    <w:pPr>
      <w:widowControl w:val="0"/>
      <w:autoSpaceDE w:val="0"/>
      <w:autoSpaceDN w:val="0"/>
      <w:adjustRightInd w:val="0"/>
    </w:pPr>
    <w:rPr>
      <w:rFonts w:ascii="Courier New PS" w:eastAsia="Times New Roman" w:hAnsi="Courier New PS" w:cs="Courier New PS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9865D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865DF"/>
    <w:rPr>
      <w:rFonts w:ascii="Times New Roman" w:eastAsia="Times New Roman" w:hAnsi="Times New Roman" w:cs="Times New Roman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9865DF"/>
  </w:style>
  <w:style w:type="paragraph" w:styleId="Header">
    <w:name w:val="header"/>
    <w:basedOn w:val="Normal"/>
    <w:link w:val="HeaderChar"/>
    <w:uiPriority w:val="99"/>
    <w:unhideWhenUsed/>
    <w:rsid w:val="0069244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92445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18</Words>
  <Characters>8084</Characters>
  <Application>Microsoft Macintosh Word</Application>
  <DocSecurity>0</DocSecurity>
  <Lines>67</Lines>
  <Paragraphs>18</Paragraphs>
  <ScaleCrop>false</ScaleCrop>
  <Company>Broad Institute</Company>
  <LinksUpToDate>false</LinksUpToDate>
  <CharactersWithSpaces>94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yle Ward</dc:creator>
  <cp:keywords/>
  <dc:description/>
  <cp:lastModifiedBy>Doyle Ward</cp:lastModifiedBy>
  <cp:revision>2</cp:revision>
  <dcterms:created xsi:type="dcterms:W3CDTF">2012-02-09T15:57:00Z</dcterms:created>
  <dcterms:modified xsi:type="dcterms:W3CDTF">2012-02-09T15:57:00Z</dcterms:modified>
</cp:coreProperties>
</file>